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>Table S2</w:t>
      </w:r>
      <w:r>
        <w:rPr/>
        <w:t>. Class 1 ageing genes identified by TRANSMODIS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936"/>
        <w:gridCol w:w="599"/>
        <w:gridCol w:w="2411"/>
        <w:gridCol w:w="1761"/>
        <w:gridCol w:w="1851"/>
      </w:tblGrid>
      <w:tr>
        <w:trPr>
          <w:trHeight w:val="285" w:hRule="atLeast"/>
        </w:trPr>
        <w:tc>
          <w:tcPr>
            <w:tcW w:w="9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ORF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 Name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perscript"/>
              </w:rPr>
              <w:t>*</w:t>
            </w:r>
          </w:p>
        </w:tc>
        <w:tc>
          <w:tcPr>
            <w:tcW w:w="24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tended motif</w:t>
            </w:r>
          </w:p>
        </w:tc>
        <w:tc>
          <w:tcPr>
            <w:tcW w:w="17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/>
              <w:t>Deviation contrast in log expression level comparing daf-2(RNAi) experiments to mixed timecourse data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viation contrast in log expression level comparing daf-16(RNAi):daf-2(RNAi) experiments to mixed timecourse data</w:t>
            </w:r>
          </w:p>
        </w:tc>
      </w:tr>
      <w:tr>
        <w:trPr>
          <w:trHeight w:val="285" w:hRule="atLeast"/>
        </w:trPr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2G5.7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p-1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atcctgtttacttccaga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0G5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d-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aaaatatttacttaaca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4B9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d-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gataatgtttaccccgcg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8D1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n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atttttttttccaaaaa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8D6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8d6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agtttattaacttagtt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8D1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n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gggtttgtttacagtcct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40B10A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40b10a.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ttattatttactgagta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5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384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384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acaatgtttgcaactcc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5C12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p-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aaagtatttacccaaaa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4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B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b1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cattatttactctattc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355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355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caaaaaatttacttcttg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2G11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h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aaaatgttttctgaaca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A12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-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tactgtttacttcagt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9B5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cd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tttttgttaaccacttt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5B7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dh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aaaatgtttatttcttg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1G9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l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tggctgtttaccacttc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2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4F6.1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n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gttcttgtttacagaaac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384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384.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tatgatattttctgaaat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7C6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-35b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aaatttatttactaaaatc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213.1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-34a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taatttttacatttat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4D10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r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aaactatttaaattcaa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1A5.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dh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gatattattttcttcattc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6D12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-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gtttatttacttaatt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2B5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2b5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tttttatttacatgtac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38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384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attatattttctattcc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8E8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8e8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gaccttgtttactgcctcc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6B3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dh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aatatatttacagacag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286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286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attatattttcaaattt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1A2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1a2.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aaatatgtttactgtaaa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0F7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x-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cctttatttacattgacc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02D8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02d8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ttgtgtgtttactttatt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G10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-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ataatgttttccgaaat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9A5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n-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ttgatattttctttctt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01H9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01h9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tgtctgtttccttcaaa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2D10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2d10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2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ttttatttattgtttt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ZK822L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-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5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tattattttctagaagc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6B3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6b3.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gagaatatttactttttt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5E4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i-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8</w:t>
            </w:r>
          </w:p>
        </w:tc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taattgtttactcaact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</w:tr>
      <w:tr>
        <w:trPr>
          <w:trHeight w:val="285" w:hRule="atLeast"/>
        </w:trPr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0G12.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0g12.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aattcattaactgaaaca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</w:tbl>
    <w:p>
      <w:pPr>
        <w:pStyle w:val="Normal"/>
        <w:rPr/>
      </w:pPr>
      <w:r>
        <w:rPr>
          <w:rFonts w:eastAsia="Times New Roman"/>
          <w:i/>
          <w:vertAlign w:val="superscript"/>
        </w:rPr>
        <w:t xml:space="preserve">  </w:t>
      </w:r>
      <w:r>
        <w:rPr>
          <w:i/>
          <w:vertAlign w:val="superscript"/>
        </w:rPr>
        <w:t>*</w:t>
      </w:r>
      <w:r>
        <w:rPr>
          <w:i/>
        </w:rPr>
        <w:t xml:space="preserve"> p </w:t>
      </w:r>
      <w:r>
        <w:rPr/>
        <w:t>denotes the probability of being a target gene</w:t>
      </w:r>
      <w:r>
        <w:rPr>
          <w:i/>
          <w:vertAlign w:val="superscript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19:50:00Z</dcterms:created>
  <dc:creator>Ron Yu</dc:creator>
  <dc:description/>
  <cp:keywords/>
  <dc:language>en-US</dc:language>
  <cp:lastModifiedBy>Ron Yu</cp:lastModifiedBy>
  <dcterms:modified xsi:type="dcterms:W3CDTF">2008-02-07T22:33:00Z</dcterms:modified>
  <cp:revision>2</cp:revision>
  <dc:subject/>
  <dc:title>Table S2</dc:title>
</cp:coreProperties>
</file>